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5115E" w14:textId="7E08ED6B" w:rsidR="008D3A1E" w:rsidRDefault="00300306" w:rsidP="008D3A1E">
      <w:pPr>
        <w:jc w:val="center"/>
        <w:rPr>
          <w:rFonts w:ascii="Times New Roman" w:hAnsi="Times New Roman" w:cs="Times New Roman"/>
        </w:rPr>
      </w:pPr>
      <w:r w:rsidRPr="00300306">
        <w:rPr>
          <w:rFonts w:ascii="Times New Roman" w:hAnsi="Times New Roman" w:cs="Times New Roman"/>
        </w:rPr>
        <w:t>Table 1 Sequence of primer pairs used</w:t>
      </w:r>
      <w:r w:rsidR="00F541D4">
        <w:rPr>
          <w:rFonts w:ascii="Times New Roman" w:hAnsi="Times New Roman" w:cs="Times New Roman" w:hint="eastAsia"/>
        </w:rPr>
        <w:t xml:space="preserve"> in the study</w:t>
      </w:r>
      <w:r w:rsidRPr="00300306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228"/>
        <w:gridCol w:w="4358"/>
      </w:tblGrid>
      <w:tr w:rsidR="00F541D4" w14:paraId="71E7DBD0" w14:textId="77777777" w:rsidTr="00697651">
        <w:trPr>
          <w:jc w:val="center"/>
        </w:trPr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7A9C2E43" w14:textId="77777777" w:rsidR="00F541D4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4A7B90C" w14:textId="77777777" w:rsidR="00F541D4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4172F32D" w14:textId="77777777" w:rsidR="00F541D4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quence (5</w:t>
            </w:r>
            <w:r w:rsidRPr="00D745AE">
              <w:rPr>
                <w:rFonts w:ascii="Times New Roman" w:hAnsi="Times New Roman" w:cs="Times New Roman" w:hint="eastAsia"/>
              </w:rPr>
              <w:t>´</w:t>
            </w:r>
            <w:r>
              <w:rPr>
                <w:rFonts w:ascii="Times New Roman" w:hAnsi="Times New Roman" w:cs="Times New Roman" w:hint="eastAsia"/>
              </w:rPr>
              <w:t>-3</w:t>
            </w:r>
            <w:r w:rsidRPr="00D745AE">
              <w:rPr>
                <w:rFonts w:ascii="Times New Roman" w:hAnsi="Times New Roman" w:cs="Times New Roman" w:hint="eastAsia"/>
              </w:rPr>
              <w:t>´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541D4" w14:paraId="2B6E632C" w14:textId="77777777" w:rsidTr="00697651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355F4BCC" w14:textId="77777777" w:rsidR="00F541D4" w:rsidRPr="006A4C48" w:rsidRDefault="006A4C48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6A4C48">
              <w:rPr>
                <w:rFonts w:ascii="Times New Roman" w:hAnsi="Times New Roman" w:cs="Times New Roman" w:hint="eastAsia"/>
              </w:rPr>
              <w:t>CasKP-apr</w:t>
            </w:r>
            <w:proofErr w:type="spellEnd"/>
            <w:r w:rsidRPr="006A4C48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6E8ABED" w14:textId="270FF3C7" w:rsidR="006A4C48" w:rsidRPr="006369B5" w:rsidRDefault="006A4C48" w:rsidP="006976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A4C48">
              <w:rPr>
                <w:rFonts w:ascii="Times New Roman" w:hAnsi="Times New Roman" w:cs="Times New Roman" w:hint="eastAsia"/>
              </w:rPr>
              <w:t>detection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7189C8F" w14:textId="77777777" w:rsidR="00F541D4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563ADE48" w14:textId="050CA3F9" w:rsidR="00F541D4" w:rsidRDefault="0088485D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485D">
              <w:rPr>
                <w:rFonts w:ascii="Times New Roman" w:hAnsi="Times New Roman" w:cs="Times New Roman"/>
              </w:rPr>
              <w:t>ggtgttacatgctgttcatctgttacattgt</w:t>
            </w:r>
            <w:proofErr w:type="spellEnd"/>
          </w:p>
        </w:tc>
      </w:tr>
      <w:tr w:rsidR="00F541D4" w14:paraId="4F9EFCDD" w14:textId="77777777" w:rsidTr="00697651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14:paraId="44DF61DB" w14:textId="77777777" w:rsidR="00F541D4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8B9E45A" w14:textId="77777777" w:rsidR="00F541D4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1E7A29B6" w14:textId="4EFFCC4B" w:rsidR="00F541D4" w:rsidRDefault="0088485D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485D">
              <w:rPr>
                <w:rFonts w:ascii="Times New Roman" w:hAnsi="Times New Roman" w:cs="Times New Roman"/>
              </w:rPr>
              <w:t>cgattcttccgacgtgtataccttctac</w:t>
            </w:r>
            <w:proofErr w:type="spellEnd"/>
          </w:p>
        </w:tc>
      </w:tr>
      <w:tr w:rsidR="00EA3433" w14:paraId="616B11DD" w14:textId="77777777" w:rsidTr="007C3E16">
        <w:trPr>
          <w:trHeight w:val="634"/>
          <w:jc w:val="center"/>
        </w:trPr>
        <w:tc>
          <w:tcPr>
            <w:tcW w:w="2027" w:type="dxa"/>
            <w:tcBorders>
              <w:top w:val="single" w:sz="4" w:space="0" w:color="auto"/>
            </w:tcBorders>
          </w:tcPr>
          <w:p w14:paraId="1E98B449" w14:textId="6D1B40F5" w:rsidR="00EA3433" w:rsidRDefault="00EA3433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A4C48">
              <w:rPr>
                <w:rFonts w:ascii="Times New Roman" w:hAnsi="Times New Roman" w:cs="Times New Roman"/>
                <w:i/>
                <w:iCs/>
              </w:rPr>
              <w:t>p</w:t>
            </w:r>
            <w:r w:rsidRPr="006A4C48">
              <w:rPr>
                <w:rFonts w:ascii="Times New Roman" w:hAnsi="Times New Roman" w:cs="Times New Roman"/>
              </w:rPr>
              <w:t>SGKP</w:t>
            </w:r>
            <w:proofErr w:type="spellEnd"/>
            <w:r>
              <w:rPr>
                <w:rFonts w:ascii="Times New Roman" w:hAnsi="Times New Roman" w:cs="Times New Roman" w:hint="eastAsia"/>
              </w:rPr>
              <w:t>-spacer-spec</w:t>
            </w:r>
          </w:p>
          <w:p w14:paraId="21578AA5" w14:textId="5521D556" w:rsidR="00EA3433" w:rsidRPr="006A4C48" w:rsidRDefault="00EA3433" w:rsidP="00697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tection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366EA60C" w14:textId="79E08374" w:rsidR="00EA3433" w:rsidRDefault="00EA3433" w:rsidP="00697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</w:tcBorders>
          </w:tcPr>
          <w:p w14:paraId="4DE4E67C" w14:textId="1E9DAB32" w:rsidR="00EA3433" w:rsidRDefault="00EA3433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51AF">
              <w:rPr>
                <w:rFonts w:ascii="Times New Roman" w:hAnsi="Times New Roman" w:cs="Times New Roman"/>
              </w:rPr>
              <w:t>caggaaacagctatgacc</w:t>
            </w:r>
            <w:proofErr w:type="spellEnd"/>
          </w:p>
        </w:tc>
      </w:tr>
      <w:tr w:rsidR="00F541D4" w:rsidRPr="00803FB6" w14:paraId="6D4EF7D9" w14:textId="77777777" w:rsidTr="00697651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5441F4F6" w14:textId="4E88299A" w:rsidR="00F541D4" w:rsidRPr="006A4C48" w:rsidRDefault="006A4C48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rmpD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pacer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15F6121" w14:textId="77777777" w:rsidR="00F541D4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431DE7B6" w14:textId="3AA3907B" w:rsidR="00F541D4" w:rsidRPr="00803FB6" w:rsidRDefault="008526F9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26F9">
              <w:rPr>
                <w:rFonts w:ascii="Times New Roman" w:hAnsi="Times New Roman" w:cs="Times New Roman"/>
              </w:rPr>
              <w:t>TAGTtcatcgcttttctgcgcgagcgg</w:t>
            </w:r>
            <w:proofErr w:type="spellEnd"/>
          </w:p>
        </w:tc>
      </w:tr>
      <w:tr w:rsidR="00F541D4" w:rsidRPr="00803FB6" w14:paraId="5ACA3BA5" w14:textId="77777777" w:rsidTr="00697651">
        <w:trPr>
          <w:jc w:val="center"/>
        </w:trPr>
        <w:tc>
          <w:tcPr>
            <w:tcW w:w="2027" w:type="dxa"/>
            <w:vMerge/>
          </w:tcPr>
          <w:p w14:paraId="0987371F" w14:textId="77777777" w:rsidR="00F541D4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235A5A55" w14:textId="77777777" w:rsidR="00F541D4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5C483FF3" w14:textId="3A786F4A" w:rsidR="00F541D4" w:rsidRPr="00803FB6" w:rsidRDefault="008526F9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26F9">
              <w:rPr>
                <w:rFonts w:ascii="Times New Roman" w:hAnsi="Times New Roman" w:cs="Times New Roman"/>
              </w:rPr>
              <w:t>AAACccgctcgcgcagaaaagcgatga</w:t>
            </w:r>
            <w:proofErr w:type="spellEnd"/>
          </w:p>
        </w:tc>
      </w:tr>
      <w:tr w:rsidR="00F541D4" w:rsidRPr="00803FB6" w14:paraId="7001D34B" w14:textId="77777777" w:rsidTr="00697651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1B5F1823" w14:textId="373C0020" w:rsidR="00F541D4" w:rsidRPr="006369B5" w:rsidRDefault="006A4C48" w:rsidP="006976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rmpD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-</w:t>
            </w:r>
            <w:r w:rsidRPr="006A4C48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2A2DBF79" w14:textId="77777777" w:rsidR="00F541D4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381746BF" w14:textId="20E9BDB1" w:rsidR="00F541D4" w:rsidRPr="00803FB6" w:rsidRDefault="008526F9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26F9">
              <w:rPr>
                <w:rFonts w:ascii="Times New Roman" w:hAnsi="Times New Roman" w:cs="Times New Roman"/>
              </w:rPr>
              <w:t>tatcgaattcgattttaaaataagtcctaaactcg</w:t>
            </w:r>
            <w:proofErr w:type="spellEnd"/>
          </w:p>
        </w:tc>
      </w:tr>
      <w:tr w:rsidR="00F541D4" w:rsidRPr="00803FB6" w14:paraId="670AA2E5" w14:textId="77777777" w:rsidTr="00697651">
        <w:trPr>
          <w:jc w:val="center"/>
        </w:trPr>
        <w:tc>
          <w:tcPr>
            <w:tcW w:w="2027" w:type="dxa"/>
            <w:vMerge/>
          </w:tcPr>
          <w:p w14:paraId="1113D025" w14:textId="77777777" w:rsidR="00F541D4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024E47F" w14:textId="77777777" w:rsidR="00F541D4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625EB9CC" w14:textId="16F59C34" w:rsidR="00F541D4" w:rsidRPr="00803FB6" w:rsidRDefault="008526F9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26F9">
              <w:rPr>
                <w:rFonts w:ascii="Times New Roman" w:hAnsi="Times New Roman" w:cs="Times New Roman"/>
              </w:rPr>
              <w:t>gaacgtgagtatagttaaaaaaagcaataaataaataaaag</w:t>
            </w:r>
            <w:proofErr w:type="spellEnd"/>
          </w:p>
        </w:tc>
      </w:tr>
      <w:tr w:rsidR="00F541D4" w:rsidRPr="00392B03" w14:paraId="02F2358A" w14:textId="77777777" w:rsidTr="00697651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1D7413D4" w14:textId="6E782A76" w:rsidR="00F541D4" w:rsidRPr="00392B03" w:rsidRDefault="006A4C48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rmpD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>-</w:t>
            </w:r>
            <w:r w:rsidRPr="006A4C48">
              <w:rPr>
                <w:rFonts w:ascii="Times New Roman" w:hAnsi="Times New Roman" w:cs="Times New Roman" w:hint="eastAsia"/>
              </w:rPr>
              <w:t>down</w:t>
            </w:r>
            <w:r w:rsidRPr="00392B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9295D9F" w14:textId="77777777" w:rsidR="00F541D4" w:rsidRPr="00392B03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12F959AE" w14:textId="595BED9A" w:rsidR="00F541D4" w:rsidRPr="00392B03" w:rsidRDefault="008526F9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26F9">
              <w:rPr>
                <w:rFonts w:ascii="Times New Roman" w:hAnsi="Times New Roman" w:cs="Times New Roman"/>
              </w:rPr>
              <w:t>ttattgctttttttaactatactcacgttc</w:t>
            </w:r>
            <w:proofErr w:type="spellEnd"/>
          </w:p>
        </w:tc>
      </w:tr>
      <w:tr w:rsidR="00F541D4" w:rsidRPr="00392B03" w14:paraId="31556FFD" w14:textId="77777777" w:rsidTr="00697651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14:paraId="20FCB3FE" w14:textId="77777777" w:rsidR="00F541D4" w:rsidRPr="00392B03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991EE58" w14:textId="77777777" w:rsidR="00F541D4" w:rsidRPr="00392B03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0E717300" w14:textId="73EB9E12" w:rsidR="00F541D4" w:rsidRPr="00392B03" w:rsidRDefault="008526F9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26F9">
              <w:rPr>
                <w:rFonts w:ascii="Times New Roman" w:hAnsi="Times New Roman" w:cs="Times New Roman"/>
              </w:rPr>
              <w:t>tagtggatccataatggagcggaaaataaaaatctcatccc</w:t>
            </w:r>
            <w:proofErr w:type="spellEnd"/>
          </w:p>
        </w:tc>
      </w:tr>
      <w:tr w:rsidR="00F541D4" w:rsidRPr="00392B03" w14:paraId="27AE9AA4" w14:textId="77777777" w:rsidTr="00697651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35B5FE19" w14:textId="20BE7E5B" w:rsidR="00F541D4" w:rsidRPr="006369B5" w:rsidRDefault="00CF5372" w:rsidP="0069765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rmpD-seq</w:t>
            </w:r>
            <w:r w:rsidR="00591DE8">
              <w:rPr>
                <w:rFonts w:ascii="Times New Roman" w:hAnsi="Times New Roman" w:cs="Times New Roman" w:hint="eastAsia"/>
                <w:i/>
                <w:iCs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21E1DFF9" w14:textId="77777777" w:rsidR="00F541D4" w:rsidRPr="00392B03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715A1398" w14:textId="08EA11E9" w:rsidR="00F541D4" w:rsidRPr="00392B03" w:rsidRDefault="00591DE8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1DE8">
              <w:rPr>
                <w:rFonts w:ascii="Times New Roman" w:hAnsi="Times New Roman" w:cs="Times New Roman"/>
              </w:rPr>
              <w:t>tacagccttaataaagaaatggttg</w:t>
            </w:r>
            <w:proofErr w:type="spellEnd"/>
          </w:p>
        </w:tc>
      </w:tr>
      <w:tr w:rsidR="00F541D4" w:rsidRPr="00392B03" w14:paraId="1F121F7A" w14:textId="77777777" w:rsidTr="00697651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14:paraId="706F591F" w14:textId="77777777" w:rsidR="00F541D4" w:rsidRPr="00392B03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ABAE867" w14:textId="77777777" w:rsidR="00F541D4" w:rsidRPr="00392B03" w:rsidRDefault="00F541D4" w:rsidP="00697651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6F72B838" w14:textId="3D59CF39" w:rsidR="00F541D4" w:rsidRPr="00392B03" w:rsidRDefault="00591DE8" w:rsidP="006976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1DE8">
              <w:rPr>
                <w:rFonts w:ascii="Times New Roman" w:hAnsi="Times New Roman" w:cs="Times New Roman"/>
              </w:rPr>
              <w:t>atgctttgacatatttgatagatgtt</w:t>
            </w:r>
            <w:proofErr w:type="spellEnd"/>
          </w:p>
        </w:tc>
      </w:tr>
      <w:tr w:rsidR="00591DE8" w:rsidRPr="00392B03" w14:paraId="7504FE60" w14:textId="77777777" w:rsidTr="005C41B3">
        <w:trPr>
          <w:jc w:val="center"/>
        </w:trPr>
        <w:tc>
          <w:tcPr>
            <w:tcW w:w="2027" w:type="dxa"/>
            <w:vMerge w:val="restart"/>
          </w:tcPr>
          <w:p w14:paraId="0C77124A" w14:textId="5E735D9B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rmpD-seq</w:t>
            </w:r>
            <w:r>
              <w:rPr>
                <w:rFonts w:ascii="Times New Roman" w:hAnsi="Times New Roman" w:cs="Times New Roman" w:hint="eastAsia"/>
                <w:i/>
                <w:iCs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F055FD2" w14:textId="2D2D52D6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1C39EB4F" w14:textId="4F6C7D93" w:rsidR="00591DE8" w:rsidRPr="007E5356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E5356">
              <w:rPr>
                <w:rFonts w:ascii="Times New Roman" w:hAnsi="Times New Roman" w:cs="Times New Roman"/>
              </w:rPr>
              <w:t>aatgggggcattaatgaaataaaaag</w:t>
            </w:r>
            <w:proofErr w:type="spellEnd"/>
          </w:p>
        </w:tc>
      </w:tr>
      <w:tr w:rsidR="00591DE8" w:rsidRPr="00392B03" w14:paraId="05869D3F" w14:textId="77777777" w:rsidTr="00697651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14:paraId="595C46C0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4132664" w14:textId="3ECFB8A8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2DB4A0B9" w14:textId="101A5D20" w:rsidR="00591DE8" w:rsidRPr="007E5356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E5356">
              <w:rPr>
                <w:rFonts w:ascii="Times New Roman" w:hAnsi="Times New Roman" w:cs="Times New Roman"/>
              </w:rPr>
              <w:t>atccttctttctttatatgttctcatttg</w:t>
            </w:r>
            <w:proofErr w:type="spellEnd"/>
          </w:p>
        </w:tc>
      </w:tr>
      <w:tr w:rsidR="00591DE8" w14:paraId="2C609512" w14:textId="77777777" w:rsidTr="006369B5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7FEE615B" w14:textId="605C85AC" w:rsidR="00591DE8" w:rsidRPr="006369B5" w:rsidRDefault="00591DE8" w:rsidP="00591D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0" w:name="_Hlk79978060"/>
            <w:bookmarkStart w:id="1" w:name="_Hlk178608523"/>
            <w:proofErr w:type="spellStart"/>
            <w:r w:rsidRPr="006369B5">
              <w:rPr>
                <w:rFonts w:ascii="Times New Roman" w:hAnsi="Times New Roman" w:cs="Times New Roman" w:hint="eastAsia"/>
                <w:i/>
                <w:iCs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6369B5">
              <w:rPr>
                <w:rFonts w:ascii="Times New Roman" w:hAnsi="Times New Roman" w:cs="Times New Roman" w:hint="eastAsia"/>
                <w:i/>
                <w:iCs/>
              </w:rPr>
              <w:t>d</w:t>
            </w:r>
            <w:proofErr w:type="spellEnd"/>
            <w:r w:rsidRPr="006369B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719DE89" w14:textId="445B2528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367B1EFD" w14:textId="4F4FB1D0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76863">
              <w:rPr>
                <w:rFonts w:ascii="Times New Roman" w:hAnsi="Times New Roman" w:cs="Times New Roman"/>
              </w:rPr>
              <w:t>taaccgtgaactgtctgcag</w:t>
            </w:r>
            <w:proofErr w:type="spellEnd"/>
          </w:p>
        </w:tc>
      </w:tr>
      <w:tr w:rsidR="00591DE8" w14:paraId="3222F29B" w14:textId="77777777" w:rsidTr="006369B5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14:paraId="1043A01E" w14:textId="77777777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D626ACE" w14:textId="413CE749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13A81464" w14:textId="40D05666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76863">
              <w:rPr>
                <w:rFonts w:ascii="Times New Roman" w:hAnsi="Times New Roman" w:cs="Times New Roman"/>
              </w:rPr>
              <w:t>ccgatataagtcacacacgg</w:t>
            </w:r>
            <w:proofErr w:type="spellEnd"/>
          </w:p>
        </w:tc>
      </w:tr>
      <w:tr w:rsidR="00591DE8" w14:paraId="6C44329F" w14:textId="77777777" w:rsidTr="006369B5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46D4507C" w14:textId="5D63AB62" w:rsidR="00591DE8" w:rsidRPr="006369B5" w:rsidRDefault="00591DE8" w:rsidP="00591D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369B5">
              <w:rPr>
                <w:rFonts w:ascii="Times New Roman" w:hAnsi="Times New Roman" w:cs="Times New Roman" w:hint="eastAsia"/>
                <w:i/>
                <w:iCs/>
              </w:rPr>
              <w:t>wcaJ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A2086C1" w14:textId="1505A4A5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2CDE6E8F" w14:textId="1372F9A9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372">
              <w:rPr>
                <w:rFonts w:ascii="Times New Roman" w:hAnsi="Times New Roman" w:cs="Times New Roman"/>
              </w:rPr>
              <w:t>gtgtgtgttttcagtggggttg</w:t>
            </w:r>
            <w:proofErr w:type="spellEnd"/>
          </w:p>
        </w:tc>
      </w:tr>
      <w:tr w:rsidR="00591DE8" w14:paraId="19D01686" w14:textId="77777777" w:rsidTr="006369B5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14:paraId="0F56F354" w14:textId="77777777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5C190D8" w14:textId="78FE7D95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3DDE7234" w14:textId="721CC22A" w:rsidR="00591DE8" w:rsidRPr="0045075A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372">
              <w:rPr>
                <w:rFonts w:ascii="Times New Roman" w:hAnsi="Times New Roman" w:cs="Times New Roman"/>
              </w:rPr>
              <w:t>gatggcgtaagtgatactataccc</w:t>
            </w:r>
            <w:proofErr w:type="spellEnd"/>
          </w:p>
        </w:tc>
      </w:tr>
      <w:tr w:rsidR="00591DE8" w14:paraId="575510BE" w14:textId="77777777" w:rsidTr="006369B5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5EFCE027" w14:textId="772011DB" w:rsidR="00591DE8" w:rsidRPr="006369B5" w:rsidRDefault="00591DE8" w:rsidP="00591D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369B5">
              <w:rPr>
                <w:rFonts w:ascii="Times New Roman" w:hAnsi="Times New Roman" w:cs="Times New Roman" w:hint="eastAsia"/>
                <w:i/>
                <w:iCs/>
              </w:rPr>
              <w:t>wbaP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26303154" w14:textId="4EF797EF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21E13258" w14:textId="270D39ED" w:rsidR="00591DE8" w:rsidRPr="00803FB6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372">
              <w:rPr>
                <w:rFonts w:ascii="Times New Roman" w:hAnsi="Times New Roman" w:cs="Times New Roman"/>
              </w:rPr>
              <w:t>ctctcggcatgctgtcatttac</w:t>
            </w:r>
            <w:proofErr w:type="spellEnd"/>
          </w:p>
        </w:tc>
      </w:tr>
      <w:tr w:rsidR="00591DE8" w14:paraId="60150ADF" w14:textId="77777777" w:rsidTr="006369B5">
        <w:trPr>
          <w:jc w:val="center"/>
        </w:trPr>
        <w:tc>
          <w:tcPr>
            <w:tcW w:w="2027" w:type="dxa"/>
            <w:vMerge/>
          </w:tcPr>
          <w:p w14:paraId="75701A65" w14:textId="77777777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68B17892" w14:textId="572F35B0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7B6B57D2" w14:textId="6BF578E1" w:rsidR="00591DE8" w:rsidRPr="00803FB6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372">
              <w:rPr>
                <w:rFonts w:ascii="Times New Roman" w:hAnsi="Times New Roman" w:cs="Times New Roman"/>
              </w:rPr>
              <w:t>ccattttgcaaaggccattattgc</w:t>
            </w:r>
            <w:proofErr w:type="spellEnd"/>
          </w:p>
        </w:tc>
      </w:tr>
      <w:tr w:rsidR="00591DE8" w14:paraId="10E02B22" w14:textId="77777777" w:rsidTr="006369B5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224F0952" w14:textId="4DBFAE57" w:rsidR="00591DE8" w:rsidRPr="006369B5" w:rsidRDefault="00591DE8" w:rsidP="00591D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2" w:name="_Hlk100437972"/>
            <w:proofErr w:type="spellStart"/>
            <w:r w:rsidRPr="006369B5">
              <w:rPr>
                <w:rFonts w:ascii="Times New Roman" w:hAnsi="Times New Roman" w:cs="Times New Roman" w:hint="eastAsia"/>
                <w:i/>
                <w:iCs/>
              </w:rPr>
              <w:t>wzx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D254F60" w14:textId="56DB025D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2B6305BF" w14:textId="4188AE02" w:rsidR="00591DE8" w:rsidRPr="00803FB6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7DEC">
              <w:rPr>
                <w:rFonts w:ascii="Times New Roman" w:hAnsi="Times New Roman" w:cs="Times New Roman"/>
              </w:rPr>
              <w:t>gttggcaacgttcagatggc</w:t>
            </w:r>
            <w:proofErr w:type="spellEnd"/>
          </w:p>
        </w:tc>
      </w:tr>
      <w:tr w:rsidR="00591DE8" w14:paraId="3AD132EB" w14:textId="77777777" w:rsidTr="006369B5">
        <w:trPr>
          <w:jc w:val="center"/>
        </w:trPr>
        <w:tc>
          <w:tcPr>
            <w:tcW w:w="2027" w:type="dxa"/>
            <w:vMerge/>
          </w:tcPr>
          <w:p w14:paraId="02E37A6B" w14:textId="77777777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6BDBFDC9" w14:textId="11E632FB" w:rsidR="00591DE8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71A3FA96" w14:textId="0FB60AF9" w:rsidR="00591DE8" w:rsidRPr="00803FB6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7DEC">
              <w:rPr>
                <w:rFonts w:ascii="Times New Roman" w:hAnsi="Times New Roman" w:cs="Times New Roman"/>
              </w:rPr>
              <w:t>gcagaaatggaagtgcaacca</w:t>
            </w:r>
            <w:proofErr w:type="spellEnd"/>
          </w:p>
        </w:tc>
      </w:tr>
      <w:bookmarkEnd w:id="0"/>
      <w:bookmarkEnd w:id="2"/>
      <w:tr w:rsidR="00591DE8" w14:paraId="6C165A07" w14:textId="77777777" w:rsidTr="006369B5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3E3EEA3D" w14:textId="78268E16" w:rsidR="00591DE8" w:rsidRPr="006369B5" w:rsidRDefault="00591DE8" w:rsidP="00591D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369B5">
              <w:rPr>
                <w:rFonts w:ascii="Times New Roman" w:hAnsi="Times New Roman" w:cs="Times New Roman" w:hint="eastAsia"/>
                <w:i/>
                <w:iCs/>
              </w:rPr>
              <w:t>wza</w:t>
            </w:r>
            <w:proofErr w:type="spellEnd"/>
          </w:p>
          <w:p w14:paraId="627FC5E9" w14:textId="532CF1B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AD87733" w14:textId="542B810E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3D61CD86" w14:textId="5A94BB01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03C4">
              <w:rPr>
                <w:rFonts w:ascii="Times New Roman" w:hAnsi="Times New Roman" w:cs="Times New Roman"/>
              </w:rPr>
              <w:t>ccggaattaacgacacctg</w:t>
            </w:r>
            <w:proofErr w:type="spellEnd"/>
          </w:p>
        </w:tc>
      </w:tr>
      <w:tr w:rsidR="00591DE8" w14:paraId="40DABAA4" w14:textId="77777777" w:rsidTr="006369B5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14:paraId="3088C245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9919122" w14:textId="1C9615C3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30798471" w14:textId="5146F12C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03C4">
              <w:rPr>
                <w:rFonts w:ascii="Times New Roman" w:hAnsi="Times New Roman" w:cs="Times New Roman"/>
              </w:rPr>
              <w:t>gggctttcaatatatgtggttaatc</w:t>
            </w:r>
            <w:proofErr w:type="spellEnd"/>
          </w:p>
        </w:tc>
      </w:tr>
      <w:tr w:rsidR="00591DE8" w14:paraId="5ACFFB86" w14:textId="77777777" w:rsidTr="006369B5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78828143" w14:textId="4DDA5D69" w:rsidR="00591DE8" w:rsidRPr="006369B5" w:rsidRDefault="00591DE8" w:rsidP="00591D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3" w:name="_Hlk159792914"/>
            <w:proofErr w:type="spellStart"/>
            <w:r w:rsidRPr="006369B5">
              <w:rPr>
                <w:rFonts w:ascii="Times New Roman" w:hAnsi="Times New Roman" w:cs="Times New Roman" w:hint="eastAsia"/>
                <w:i/>
                <w:iCs/>
              </w:rPr>
              <w:t>w</w:t>
            </w:r>
            <w:r>
              <w:rPr>
                <w:rFonts w:ascii="Times New Roman" w:hAnsi="Times New Roman" w:cs="Times New Roman" w:hint="eastAsia"/>
                <w:i/>
                <w:iCs/>
              </w:rPr>
              <w:t>z</w:t>
            </w:r>
            <w:r w:rsidRPr="006369B5">
              <w:rPr>
                <w:rFonts w:ascii="Times New Roman" w:hAnsi="Times New Roman" w:cs="Times New Roman" w:hint="eastAsia"/>
                <w:i/>
                <w:iCs/>
              </w:rPr>
              <w:t>b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1A5E106" w14:textId="18CDD905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13B67C6C" w14:textId="439FBA3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7DBC">
              <w:rPr>
                <w:rFonts w:ascii="Times New Roman" w:hAnsi="Times New Roman" w:cs="Times New Roman"/>
              </w:rPr>
              <w:t>cctataaggatcaggaatatctctttg</w:t>
            </w:r>
            <w:proofErr w:type="spellEnd"/>
          </w:p>
        </w:tc>
      </w:tr>
      <w:tr w:rsidR="00591DE8" w14:paraId="1C514776" w14:textId="77777777" w:rsidTr="006369B5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14:paraId="77F117AC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7261313" w14:textId="380298DE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0AB6A7D5" w14:textId="5EA16775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7DBC">
              <w:rPr>
                <w:rFonts w:ascii="Times New Roman" w:hAnsi="Times New Roman" w:cs="Times New Roman"/>
              </w:rPr>
              <w:t>ggtcatttaggaagacaatttacatc</w:t>
            </w:r>
            <w:proofErr w:type="spellEnd"/>
          </w:p>
        </w:tc>
      </w:tr>
      <w:bookmarkEnd w:id="3"/>
      <w:tr w:rsidR="00591DE8" w:rsidRPr="00044219" w14:paraId="19B9CC5E" w14:textId="77777777" w:rsidTr="006369B5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05243093" w14:textId="30F9EAF8" w:rsidR="00591DE8" w:rsidRPr="006369B5" w:rsidRDefault="00591DE8" w:rsidP="00591D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369B5">
              <w:rPr>
                <w:rFonts w:ascii="Times New Roman" w:hAnsi="Times New Roman" w:cs="Times New Roman" w:hint="eastAsia"/>
                <w:i/>
                <w:iCs/>
              </w:rPr>
              <w:t>rcsB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86831D8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304D1F62" w14:textId="56E6DC9C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5BE8">
              <w:rPr>
                <w:rFonts w:ascii="Times New Roman" w:hAnsi="Times New Roman" w:cs="Times New Roman"/>
              </w:rPr>
              <w:t>ccatccgatcgtactgttcg</w:t>
            </w:r>
            <w:proofErr w:type="spellEnd"/>
          </w:p>
        </w:tc>
      </w:tr>
      <w:tr w:rsidR="00591DE8" w:rsidRPr="00044219" w14:paraId="3A44D695" w14:textId="77777777" w:rsidTr="006369B5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14:paraId="07E1FCDB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3AE14B6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485D319B" w14:textId="27DEFDE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5BE8">
              <w:rPr>
                <w:rFonts w:ascii="Times New Roman" w:hAnsi="Times New Roman" w:cs="Times New Roman"/>
              </w:rPr>
              <w:t>cagcgtgatcccgtcgc</w:t>
            </w:r>
            <w:proofErr w:type="spellEnd"/>
          </w:p>
        </w:tc>
      </w:tr>
      <w:tr w:rsidR="00591DE8" w:rsidRPr="00044219" w14:paraId="37BB7192" w14:textId="77777777" w:rsidTr="006369B5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15A283E6" w14:textId="7FE6F292" w:rsidR="00591DE8" w:rsidRPr="006369B5" w:rsidRDefault="00591DE8" w:rsidP="00591D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369B5">
              <w:rPr>
                <w:rFonts w:ascii="Times New Roman" w:hAnsi="Times New Roman" w:cs="Times New Roman" w:hint="eastAsia"/>
                <w:i/>
                <w:iCs/>
              </w:rPr>
              <w:t>rfaH</w:t>
            </w:r>
            <w:proofErr w:type="spellEnd"/>
          </w:p>
          <w:p w14:paraId="0A4FC9C5" w14:textId="21876852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1FC533F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38127912" w14:textId="31325A34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372">
              <w:rPr>
                <w:rFonts w:ascii="Times New Roman" w:hAnsi="Times New Roman" w:cs="Times New Roman"/>
              </w:rPr>
              <w:t>caggaacatctggaacgtcagtcag</w:t>
            </w:r>
            <w:proofErr w:type="spellEnd"/>
          </w:p>
        </w:tc>
      </w:tr>
      <w:tr w:rsidR="00591DE8" w:rsidRPr="00044219" w14:paraId="0F857309" w14:textId="77777777" w:rsidTr="006369B5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14:paraId="2D00B333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EE7781B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60F76FB6" w14:textId="519C9F51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372">
              <w:rPr>
                <w:rFonts w:ascii="Times New Roman" w:hAnsi="Times New Roman" w:cs="Times New Roman"/>
              </w:rPr>
              <w:t>cccttccggtttgtagatagaaag</w:t>
            </w:r>
            <w:proofErr w:type="spellEnd"/>
          </w:p>
        </w:tc>
      </w:tr>
      <w:tr w:rsidR="00591DE8" w:rsidRPr="00044219" w14:paraId="50EBE36D" w14:textId="77777777" w:rsidTr="006369B5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55489316" w14:textId="4A401F82" w:rsidR="00591DE8" w:rsidRPr="006369B5" w:rsidRDefault="00591DE8" w:rsidP="00591D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369B5">
              <w:rPr>
                <w:rFonts w:ascii="Times New Roman" w:hAnsi="Times New Roman" w:cs="Times New Roman" w:hint="eastAsia"/>
                <w:i/>
                <w:iCs/>
              </w:rPr>
              <w:t>rmpA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C3F90BA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0DA01254" w14:textId="4F5C720C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372">
              <w:rPr>
                <w:rFonts w:ascii="Times New Roman" w:hAnsi="Times New Roman" w:cs="Times New Roman"/>
              </w:rPr>
              <w:t>gacagcaggattttttattcaggg</w:t>
            </w:r>
            <w:proofErr w:type="spellEnd"/>
          </w:p>
        </w:tc>
      </w:tr>
      <w:tr w:rsidR="00591DE8" w:rsidRPr="00044219" w14:paraId="3754E114" w14:textId="77777777" w:rsidTr="006369B5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14:paraId="0480AE4F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7ABBAC7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72295954" w14:textId="1DEDEAC0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372">
              <w:rPr>
                <w:rFonts w:ascii="Times New Roman" w:hAnsi="Times New Roman" w:cs="Times New Roman"/>
              </w:rPr>
              <w:t>catttccttgcatgttaacatagatg</w:t>
            </w:r>
            <w:proofErr w:type="spellEnd"/>
          </w:p>
        </w:tc>
      </w:tr>
      <w:tr w:rsidR="00591DE8" w:rsidRPr="00044219" w14:paraId="45082093" w14:textId="77777777" w:rsidTr="006369B5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6094A1B8" w14:textId="58B1BD91" w:rsidR="00591DE8" w:rsidRPr="006369B5" w:rsidRDefault="00591DE8" w:rsidP="00591D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369B5">
              <w:rPr>
                <w:rFonts w:ascii="Times New Roman" w:hAnsi="Times New Roman" w:cs="Times New Roman" w:hint="eastAsia"/>
                <w:i/>
                <w:iCs/>
              </w:rPr>
              <w:t>rmpC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10D0901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2C1F3A30" w14:textId="74EC991D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372">
              <w:rPr>
                <w:rFonts w:ascii="Times New Roman" w:hAnsi="Times New Roman" w:cs="Times New Roman"/>
              </w:rPr>
              <w:t>gaacacaaactgtaatgttaattcc</w:t>
            </w:r>
            <w:proofErr w:type="spellEnd"/>
          </w:p>
        </w:tc>
      </w:tr>
      <w:tr w:rsidR="00591DE8" w:rsidRPr="00044219" w14:paraId="57C0CAE6" w14:textId="77777777" w:rsidTr="006369B5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14:paraId="63D678C6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5E427CF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0CD80EE9" w14:textId="593848C6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5372">
              <w:rPr>
                <w:rFonts w:ascii="Times New Roman" w:hAnsi="Times New Roman" w:cs="Times New Roman"/>
              </w:rPr>
              <w:t>ggctgttttttcacttatctgtg</w:t>
            </w:r>
            <w:proofErr w:type="spellEnd"/>
          </w:p>
        </w:tc>
      </w:tr>
      <w:tr w:rsidR="00591DE8" w:rsidRPr="00044219" w14:paraId="1BB84777" w14:textId="77777777" w:rsidTr="006369B5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auto"/>
            </w:tcBorders>
          </w:tcPr>
          <w:p w14:paraId="277F952F" w14:textId="2B1B0169" w:rsidR="00591DE8" w:rsidRPr="006369B5" w:rsidRDefault="00591DE8" w:rsidP="00591DE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369B5">
              <w:rPr>
                <w:rFonts w:ascii="Times New Roman" w:hAnsi="Times New Roman" w:cs="Times New Roman" w:hint="eastAsia"/>
                <w:i/>
                <w:iCs/>
              </w:rPr>
              <w:t>rmpD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648AED56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40BFDE19" w14:textId="7E53935F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2763">
              <w:rPr>
                <w:rFonts w:ascii="Times New Roman" w:hAnsi="Times New Roman" w:cs="Times New Roman"/>
              </w:rPr>
              <w:t>ctataatagtttgaatttttttttgcg</w:t>
            </w:r>
            <w:proofErr w:type="spellEnd"/>
          </w:p>
        </w:tc>
      </w:tr>
      <w:tr w:rsidR="00591DE8" w:rsidRPr="00044219" w14:paraId="4A30896F" w14:textId="77777777" w:rsidTr="006369B5">
        <w:trPr>
          <w:jc w:val="center"/>
        </w:trPr>
        <w:tc>
          <w:tcPr>
            <w:tcW w:w="2027" w:type="dxa"/>
            <w:vMerge/>
            <w:tcBorders>
              <w:bottom w:val="single" w:sz="4" w:space="0" w:color="auto"/>
            </w:tcBorders>
          </w:tcPr>
          <w:p w14:paraId="079A66AB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96157B5" w14:textId="77777777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r w:rsidRPr="00392B03">
              <w:rPr>
                <w:rFonts w:ascii="Times New Roman" w:hAnsi="Times New Roman" w:cs="Times New Roman"/>
              </w:rPr>
              <w:t>Anti-sense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14:paraId="366E8D53" w14:textId="61173554" w:rsidR="00591DE8" w:rsidRPr="00392B03" w:rsidRDefault="00591DE8" w:rsidP="00591DE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2763">
              <w:rPr>
                <w:rFonts w:ascii="Times New Roman" w:hAnsi="Times New Roman" w:cs="Times New Roman"/>
              </w:rPr>
              <w:t>ttgttttttttgtcagtttataattc</w:t>
            </w:r>
            <w:proofErr w:type="spellEnd"/>
          </w:p>
        </w:tc>
      </w:tr>
      <w:bookmarkEnd w:id="1"/>
    </w:tbl>
    <w:p w14:paraId="5E402889" w14:textId="77777777" w:rsidR="00073245" w:rsidRDefault="00073245" w:rsidP="008D3A1E">
      <w:pPr>
        <w:rPr>
          <w:rFonts w:ascii="Times New Roman" w:hAnsi="Times New Roman" w:cs="Times New Roman"/>
        </w:rPr>
      </w:pPr>
    </w:p>
    <w:sectPr w:rsidR="00073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A474F4" w14:textId="77777777" w:rsidR="005C1A76" w:rsidRDefault="005C1A76" w:rsidP="008D3A1E">
      <w:r>
        <w:separator/>
      </w:r>
    </w:p>
  </w:endnote>
  <w:endnote w:type="continuationSeparator" w:id="0">
    <w:p w14:paraId="17554D90" w14:textId="77777777" w:rsidR="005C1A76" w:rsidRDefault="005C1A76" w:rsidP="008D3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C66484" w14:textId="77777777" w:rsidR="005C1A76" w:rsidRDefault="005C1A76" w:rsidP="008D3A1E">
      <w:r>
        <w:separator/>
      </w:r>
    </w:p>
  </w:footnote>
  <w:footnote w:type="continuationSeparator" w:id="0">
    <w:p w14:paraId="7569DD0D" w14:textId="77777777" w:rsidR="005C1A76" w:rsidRDefault="005C1A76" w:rsidP="008D3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EDE"/>
    <w:rsid w:val="00044219"/>
    <w:rsid w:val="00073245"/>
    <w:rsid w:val="00097128"/>
    <w:rsid w:val="000C79D5"/>
    <w:rsid w:val="000D031D"/>
    <w:rsid w:val="000E4EDE"/>
    <w:rsid w:val="001629FA"/>
    <w:rsid w:val="001E3F4D"/>
    <w:rsid w:val="0026192A"/>
    <w:rsid w:val="002B2D13"/>
    <w:rsid w:val="002B4C83"/>
    <w:rsid w:val="002F72FD"/>
    <w:rsid w:val="002F7B83"/>
    <w:rsid w:val="00300306"/>
    <w:rsid w:val="0031373D"/>
    <w:rsid w:val="00336F7F"/>
    <w:rsid w:val="00392B03"/>
    <w:rsid w:val="0041241B"/>
    <w:rsid w:val="004459E8"/>
    <w:rsid w:val="0045031A"/>
    <w:rsid w:val="0048532D"/>
    <w:rsid w:val="004D37C3"/>
    <w:rsid w:val="00512763"/>
    <w:rsid w:val="00543E5D"/>
    <w:rsid w:val="00546F5D"/>
    <w:rsid w:val="00583FD4"/>
    <w:rsid w:val="00591DE8"/>
    <w:rsid w:val="005C1A76"/>
    <w:rsid w:val="005C4431"/>
    <w:rsid w:val="005D3F16"/>
    <w:rsid w:val="006369B5"/>
    <w:rsid w:val="0067753F"/>
    <w:rsid w:val="006A4C48"/>
    <w:rsid w:val="007920EC"/>
    <w:rsid w:val="00797DEC"/>
    <w:rsid w:val="007E50F6"/>
    <w:rsid w:val="007E5356"/>
    <w:rsid w:val="00803FB6"/>
    <w:rsid w:val="008526F9"/>
    <w:rsid w:val="00865BE8"/>
    <w:rsid w:val="00870536"/>
    <w:rsid w:val="0088485D"/>
    <w:rsid w:val="008A3ABA"/>
    <w:rsid w:val="008D3A1E"/>
    <w:rsid w:val="008F51AF"/>
    <w:rsid w:val="00907DBC"/>
    <w:rsid w:val="009D1CB2"/>
    <w:rsid w:val="009F17BA"/>
    <w:rsid w:val="00A36596"/>
    <w:rsid w:val="00A74CEC"/>
    <w:rsid w:val="00B33C9B"/>
    <w:rsid w:val="00B34F70"/>
    <w:rsid w:val="00B449F3"/>
    <w:rsid w:val="00B76863"/>
    <w:rsid w:val="00B90F2C"/>
    <w:rsid w:val="00BB30C3"/>
    <w:rsid w:val="00C03BF3"/>
    <w:rsid w:val="00C108BF"/>
    <w:rsid w:val="00C450C6"/>
    <w:rsid w:val="00C91D73"/>
    <w:rsid w:val="00CA4FBB"/>
    <w:rsid w:val="00CF1963"/>
    <w:rsid w:val="00CF5372"/>
    <w:rsid w:val="00DD3401"/>
    <w:rsid w:val="00E40ADF"/>
    <w:rsid w:val="00E414D1"/>
    <w:rsid w:val="00EA3433"/>
    <w:rsid w:val="00F541D4"/>
    <w:rsid w:val="00F703C4"/>
    <w:rsid w:val="00FF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ACFC1"/>
  <w15:docId w15:val="{959BABBA-F2DC-4311-9640-737AA56D0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69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A1E"/>
    <w:rPr>
      <w:sz w:val="18"/>
      <w:szCs w:val="18"/>
    </w:rPr>
  </w:style>
  <w:style w:type="table" w:styleId="a7">
    <w:name w:val="Table Grid"/>
    <w:basedOn w:val="a1"/>
    <w:uiPriority w:val="59"/>
    <w:rsid w:val="008D3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23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张 文龙</cp:lastModifiedBy>
  <cp:revision>23</cp:revision>
  <dcterms:created xsi:type="dcterms:W3CDTF">2024-02-25T14:36:00Z</dcterms:created>
  <dcterms:modified xsi:type="dcterms:W3CDTF">2024-09-30T14:05:00Z</dcterms:modified>
</cp:coreProperties>
</file>